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14" w:rsidRPr="00C30185" w:rsidRDefault="00E94579" w:rsidP="00243A14">
      <w:pPr>
        <w:spacing w:before="240" w:line="36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63967191" wp14:editId="1D8FB200">
            <wp:simplePos x="0" y="0"/>
            <wp:positionH relativeFrom="column">
              <wp:posOffset>-47312</wp:posOffset>
            </wp:positionH>
            <wp:positionV relativeFrom="paragraph">
              <wp:posOffset>26926</wp:posOffset>
            </wp:positionV>
            <wp:extent cx="5308270" cy="3981047"/>
            <wp:effectExtent l="0" t="0" r="6985" b="635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dao_diabetes_01_section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270" cy="39810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43A14" w:rsidRPr="00C30185" w:rsidRDefault="00243A14" w:rsidP="00243A14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43A14" w:rsidRPr="00C30185" w:rsidRDefault="00243A14" w:rsidP="00243A14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43A14" w:rsidRPr="00C30185" w:rsidRDefault="00243A14" w:rsidP="00243A14">
      <w:pPr>
        <w:spacing w:before="24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E94579" w:rsidRDefault="00E94579" w:rsidP="00C30185">
      <w:pPr>
        <w:spacing w:before="240"/>
        <w:jc w:val="both"/>
        <w:rPr>
          <w:rFonts w:ascii="Arial" w:hAnsi="Arial" w:cs="Arial"/>
          <w:b/>
          <w:i/>
          <w:lang w:val="en-US"/>
        </w:rPr>
      </w:pPr>
    </w:p>
    <w:p w:rsidR="00243A14" w:rsidRPr="00C30185" w:rsidRDefault="00E94579" w:rsidP="00C30185">
      <w:pPr>
        <w:spacing w:before="240"/>
        <w:jc w:val="both"/>
        <w:rPr>
          <w:rFonts w:ascii="Arial" w:hAnsi="Arial" w:cs="Arial"/>
          <w:i/>
          <w:lang w:val="en-US"/>
        </w:rPr>
      </w:pPr>
      <w:bookmarkStart w:id="0" w:name="_GoBack"/>
      <w:r w:rsidRPr="00E94579">
        <w:rPr>
          <w:rFonts w:ascii="Arial" w:hAnsi="Arial" w:cs="Arial"/>
          <w:b/>
          <w:i/>
          <w:lang w:val="en-US"/>
        </w:rPr>
        <w:t xml:space="preserve">Supplementary </w:t>
      </w:r>
      <w:r>
        <w:rPr>
          <w:rFonts w:ascii="Arial" w:hAnsi="Arial" w:cs="Arial"/>
          <w:b/>
          <w:i/>
          <w:lang w:val="en-US"/>
        </w:rPr>
        <w:t>Figure 01</w:t>
      </w:r>
      <w:r w:rsidR="004D4CC5" w:rsidRPr="004D4CC5">
        <w:rPr>
          <w:rFonts w:ascii="Arial" w:hAnsi="Arial" w:cs="Arial"/>
          <w:i/>
          <w:lang w:val="en-US"/>
        </w:rPr>
        <w:t xml:space="preserve"> </w:t>
      </w:r>
      <w:bookmarkEnd w:id="0"/>
      <w:r w:rsidR="008A1A84" w:rsidRPr="00814E6F">
        <w:rPr>
          <w:rFonts w:ascii="Arial" w:hAnsi="Arial" w:cs="Arial"/>
          <w:i/>
          <w:lang w:val="en-US"/>
        </w:rPr>
        <w:t>-</w:t>
      </w:r>
      <w:r w:rsidR="00C30185">
        <w:rPr>
          <w:rFonts w:ascii="Arial" w:hAnsi="Arial" w:cs="Arial"/>
          <w:i/>
          <w:lang w:val="en-US"/>
        </w:rPr>
        <w:t xml:space="preserve"> </w:t>
      </w:r>
      <w:r w:rsidRPr="00E94579">
        <w:rPr>
          <w:rFonts w:ascii="Arial" w:hAnsi="Arial" w:cs="Arial"/>
          <w:i/>
          <w:lang w:val="en-US"/>
        </w:rPr>
        <w:t xml:space="preserve">The frequency of D </w:t>
      </w:r>
      <w:proofErr w:type="spellStart"/>
      <w:r w:rsidRPr="00E94579">
        <w:rPr>
          <w:rFonts w:ascii="Arial" w:hAnsi="Arial" w:cs="Arial"/>
          <w:i/>
          <w:lang w:val="en-US"/>
        </w:rPr>
        <w:t>interbands</w:t>
      </w:r>
      <w:proofErr w:type="spellEnd"/>
      <w:r w:rsidRPr="00E94579">
        <w:rPr>
          <w:rFonts w:ascii="Arial" w:hAnsi="Arial" w:cs="Arial"/>
          <w:i/>
          <w:lang w:val="en-US"/>
        </w:rPr>
        <w:t xml:space="preserve"> of the</w:t>
      </w:r>
      <w:r>
        <w:rPr>
          <w:rFonts w:ascii="Arial" w:hAnsi="Arial" w:cs="Arial"/>
          <w:i/>
          <w:lang w:val="en-US"/>
        </w:rPr>
        <w:t xml:space="preserve"> fibrils of the diabetic tendon.</w:t>
      </w:r>
      <w:r w:rsidRPr="00E94579">
        <w:rPr>
          <w:lang w:val="en-US"/>
        </w:rPr>
        <w:t xml:space="preserve"> </w:t>
      </w:r>
      <w:r>
        <w:rPr>
          <w:i/>
          <w:lang w:val="en-US"/>
        </w:rPr>
        <w:t>I</w:t>
      </w:r>
      <w:r w:rsidRPr="00E94579">
        <w:rPr>
          <w:rFonts w:ascii="Arial" w:hAnsi="Arial" w:cs="Arial"/>
          <w:i/>
          <w:lang w:val="en-US"/>
        </w:rPr>
        <w:t xml:space="preserve">t is important to stress that the fibrils with structural changes were not measured, as they frequently did not present a </w:t>
      </w:r>
      <w:proofErr w:type="spellStart"/>
      <w:r w:rsidRPr="00E94579">
        <w:rPr>
          <w:rFonts w:ascii="Arial" w:hAnsi="Arial" w:cs="Arial"/>
          <w:i/>
          <w:lang w:val="en-US"/>
        </w:rPr>
        <w:t>nano</w:t>
      </w:r>
      <w:proofErr w:type="spellEnd"/>
      <w:r w:rsidRPr="00E94579">
        <w:rPr>
          <w:rFonts w:ascii="Arial" w:hAnsi="Arial" w:cs="Arial"/>
          <w:i/>
          <w:lang w:val="en-US"/>
        </w:rPr>
        <w:t xml:space="preserve">-structure organized in a uniaxial plane or sometimes had rupture of the fibrils and absence of the </w:t>
      </w:r>
      <w:proofErr w:type="gramStart"/>
      <w:r w:rsidRPr="00E94579">
        <w:rPr>
          <w:rFonts w:ascii="Arial" w:hAnsi="Arial" w:cs="Arial"/>
          <w:i/>
          <w:lang w:val="en-US"/>
        </w:rPr>
        <w:t>rings</w:t>
      </w:r>
      <w:r>
        <w:rPr>
          <w:rFonts w:ascii="Arial" w:hAnsi="Arial" w:cs="Arial"/>
          <w:i/>
          <w:lang w:val="en-US"/>
        </w:rPr>
        <w:t>.</w:t>
      </w:r>
      <w:proofErr w:type="gramEnd"/>
    </w:p>
    <w:sectPr w:rsidR="00243A14" w:rsidRPr="00C30185" w:rsidSect="00DC1B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045" w:rsidRDefault="002D3045" w:rsidP="00961954">
      <w:pPr>
        <w:spacing w:after="0" w:line="240" w:lineRule="auto"/>
      </w:pPr>
      <w:r>
        <w:separator/>
      </w:r>
    </w:p>
  </w:endnote>
  <w:endnote w:type="continuationSeparator" w:id="0">
    <w:p w:rsidR="002D3045" w:rsidRDefault="002D3045" w:rsidP="00961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045" w:rsidRDefault="002D3045" w:rsidP="00961954">
      <w:pPr>
        <w:spacing w:after="0" w:line="240" w:lineRule="auto"/>
      </w:pPr>
      <w:r>
        <w:separator/>
      </w:r>
    </w:p>
  </w:footnote>
  <w:footnote w:type="continuationSeparator" w:id="0">
    <w:p w:rsidR="002D3045" w:rsidRDefault="002D3045" w:rsidP="00961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B56BDD"/>
    <w:multiLevelType w:val="multilevel"/>
    <w:tmpl w:val="800A8F3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5drxrw4er95deps52p0ewfva9exzsvpvwa&quot;&gt;Lista tese&lt;record-ids&gt;&lt;item&gt;30&lt;/item&gt;&lt;item&gt;38&lt;/item&gt;&lt;item&gt;50&lt;/item&gt;&lt;item&gt;51&lt;/item&gt;&lt;item&gt;62&lt;/item&gt;&lt;item&gt;64&lt;/item&gt;&lt;item&gt;65&lt;/item&gt;&lt;item&gt;86&lt;/item&gt;&lt;item&gt;108&lt;/item&gt;&lt;item&gt;128&lt;/item&gt;&lt;item&gt;136&lt;/item&gt;&lt;item&gt;138&lt;/item&gt;&lt;item&gt;143&lt;/item&gt;&lt;item&gt;147&lt;/item&gt;&lt;item&gt;166&lt;/item&gt;&lt;item&gt;171&lt;/item&gt;&lt;item&gt;182&lt;/item&gt;&lt;item&gt;183&lt;/item&gt;&lt;item&gt;215&lt;/item&gt;&lt;item&gt;234&lt;/item&gt;&lt;item&gt;236&lt;/item&gt;&lt;item&gt;252&lt;/item&gt;&lt;item&gt;253&lt;/item&gt;&lt;item&gt;255&lt;/item&gt;&lt;item&gt;256&lt;/item&gt;&lt;item&gt;270&lt;/item&gt;&lt;item&gt;271&lt;/item&gt;&lt;item&gt;272&lt;/item&gt;&lt;item&gt;273&lt;/item&gt;&lt;item&gt;275&lt;/item&gt;&lt;item&gt;276&lt;/item&gt;&lt;/record-ids&gt;&lt;/item&gt;&lt;/Libraries&gt;"/>
  </w:docVars>
  <w:rsids>
    <w:rsidRoot w:val="006B7082"/>
    <w:rsid w:val="00014E6B"/>
    <w:rsid w:val="00026770"/>
    <w:rsid w:val="00026C59"/>
    <w:rsid w:val="00032E58"/>
    <w:rsid w:val="0003323C"/>
    <w:rsid w:val="00035897"/>
    <w:rsid w:val="0004457C"/>
    <w:rsid w:val="000468AD"/>
    <w:rsid w:val="000759EC"/>
    <w:rsid w:val="00093C38"/>
    <w:rsid w:val="00097D51"/>
    <w:rsid w:val="000B04CA"/>
    <w:rsid w:val="000C517C"/>
    <w:rsid w:val="000D6CC3"/>
    <w:rsid w:val="000D7D57"/>
    <w:rsid w:val="000E0A15"/>
    <w:rsid w:val="000E3BCE"/>
    <w:rsid w:val="000E65BA"/>
    <w:rsid w:val="000F286B"/>
    <w:rsid w:val="00102E20"/>
    <w:rsid w:val="001050AE"/>
    <w:rsid w:val="00117CCC"/>
    <w:rsid w:val="0013293A"/>
    <w:rsid w:val="00155E65"/>
    <w:rsid w:val="00166669"/>
    <w:rsid w:val="00167E23"/>
    <w:rsid w:val="00173FD2"/>
    <w:rsid w:val="001833A7"/>
    <w:rsid w:val="00191FFD"/>
    <w:rsid w:val="0019209F"/>
    <w:rsid w:val="001A6FFF"/>
    <w:rsid w:val="001D33DE"/>
    <w:rsid w:val="001E09E7"/>
    <w:rsid w:val="001E3E4F"/>
    <w:rsid w:val="001E74CB"/>
    <w:rsid w:val="00200736"/>
    <w:rsid w:val="002059D4"/>
    <w:rsid w:val="00211057"/>
    <w:rsid w:val="0021127C"/>
    <w:rsid w:val="00213B0B"/>
    <w:rsid w:val="00216FFA"/>
    <w:rsid w:val="002336B5"/>
    <w:rsid w:val="00233942"/>
    <w:rsid w:val="00237E1F"/>
    <w:rsid w:val="00241F30"/>
    <w:rsid w:val="00243A14"/>
    <w:rsid w:val="002502E6"/>
    <w:rsid w:val="0025259B"/>
    <w:rsid w:val="00254967"/>
    <w:rsid w:val="00260984"/>
    <w:rsid w:val="002670FB"/>
    <w:rsid w:val="0028397A"/>
    <w:rsid w:val="00284F52"/>
    <w:rsid w:val="00285860"/>
    <w:rsid w:val="002867CC"/>
    <w:rsid w:val="002940F3"/>
    <w:rsid w:val="002A4330"/>
    <w:rsid w:val="002B4200"/>
    <w:rsid w:val="002C11BE"/>
    <w:rsid w:val="002C647B"/>
    <w:rsid w:val="002D3045"/>
    <w:rsid w:val="002D79AA"/>
    <w:rsid w:val="002E34AD"/>
    <w:rsid w:val="002F152D"/>
    <w:rsid w:val="002F5A06"/>
    <w:rsid w:val="002F7227"/>
    <w:rsid w:val="0030038E"/>
    <w:rsid w:val="003024DE"/>
    <w:rsid w:val="00303AEC"/>
    <w:rsid w:val="00316CD3"/>
    <w:rsid w:val="00324920"/>
    <w:rsid w:val="003300C6"/>
    <w:rsid w:val="00332099"/>
    <w:rsid w:val="00333D68"/>
    <w:rsid w:val="00334BD4"/>
    <w:rsid w:val="00345081"/>
    <w:rsid w:val="00347C01"/>
    <w:rsid w:val="003561D4"/>
    <w:rsid w:val="0036135C"/>
    <w:rsid w:val="003676D4"/>
    <w:rsid w:val="00371CAE"/>
    <w:rsid w:val="003905F6"/>
    <w:rsid w:val="00394D07"/>
    <w:rsid w:val="003C7984"/>
    <w:rsid w:val="003D7567"/>
    <w:rsid w:val="003E0E95"/>
    <w:rsid w:val="003F017A"/>
    <w:rsid w:val="00411F71"/>
    <w:rsid w:val="004147E6"/>
    <w:rsid w:val="004271ED"/>
    <w:rsid w:val="00430E7B"/>
    <w:rsid w:val="004458FB"/>
    <w:rsid w:val="004514F6"/>
    <w:rsid w:val="004555F8"/>
    <w:rsid w:val="00461142"/>
    <w:rsid w:val="0047333C"/>
    <w:rsid w:val="004763A4"/>
    <w:rsid w:val="00485C87"/>
    <w:rsid w:val="004965D3"/>
    <w:rsid w:val="004A27B0"/>
    <w:rsid w:val="004A5734"/>
    <w:rsid w:val="004B63F7"/>
    <w:rsid w:val="004C00F3"/>
    <w:rsid w:val="004C77A3"/>
    <w:rsid w:val="004D4CC5"/>
    <w:rsid w:val="004D6434"/>
    <w:rsid w:val="004F679B"/>
    <w:rsid w:val="005010B7"/>
    <w:rsid w:val="00502AF8"/>
    <w:rsid w:val="00512F94"/>
    <w:rsid w:val="005171A7"/>
    <w:rsid w:val="005236BD"/>
    <w:rsid w:val="0052463E"/>
    <w:rsid w:val="005259C1"/>
    <w:rsid w:val="00527271"/>
    <w:rsid w:val="0056216E"/>
    <w:rsid w:val="00564093"/>
    <w:rsid w:val="00570116"/>
    <w:rsid w:val="00575DDB"/>
    <w:rsid w:val="005B177F"/>
    <w:rsid w:val="005B653F"/>
    <w:rsid w:val="005C2299"/>
    <w:rsid w:val="005D0069"/>
    <w:rsid w:val="005D065A"/>
    <w:rsid w:val="005E562A"/>
    <w:rsid w:val="005F6003"/>
    <w:rsid w:val="00621333"/>
    <w:rsid w:val="00621BC9"/>
    <w:rsid w:val="006307F8"/>
    <w:rsid w:val="00646588"/>
    <w:rsid w:val="00653568"/>
    <w:rsid w:val="006648E3"/>
    <w:rsid w:val="00675829"/>
    <w:rsid w:val="00681F7C"/>
    <w:rsid w:val="00690252"/>
    <w:rsid w:val="006B247F"/>
    <w:rsid w:val="006B56A0"/>
    <w:rsid w:val="006B7082"/>
    <w:rsid w:val="006C09C4"/>
    <w:rsid w:val="006D7FEA"/>
    <w:rsid w:val="006E70D1"/>
    <w:rsid w:val="007127C6"/>
    <w:rsid w:val="007131AD"/>
    <w:rsid w:val="0071674E"/>
    <w:rsid w:val="00724E7C"/>
    <w:rsid w:val="007319E4"/>
    <w:rsid w:val="007347F1"/>
    <w:rsid w:val="00744988"/>
    <w:rsid w:val="007521FA"/>
    <w:rsid w:val="00752835"/>
    <w:rsid w:val="00765A3B"/>
    <w:rsid w:val="0076646D"/>
    <w:rsid w:val="00772306"/>
    <w:rsid w:val="0077502F"/>
    <w:rsid w:val="00797D0A"/>
    <w:rsid w:val="007A3396"/>
    <w:rsid w:val="007A4BB6"/>
    <w:rsid w:val="007A7642"/>
    <w:rsid w:val="007B59DE"/>
    <w:rsid w:val="007B62AB"/>
    <w:rsid w:val="007B6935"/>
    <w:rsid w:val="007C625A"/>
    <w:rsid w:val="007C76E8"/>
    <w:rsid w:val="007D03B6"/>
    <w:rsid w:val="007D24B7"/>
    <w:rsid w:val="007E3C82"/>
    <w:rsid w:val="007E456B"/>
    <w:rsid w:val="007E53FB"/>
    <w:rsid w:val="007F7236"/>
    <w:rsid w:val="008035AD"/>
    <w:rsid w:val="00814E6F"/>
    <w:rsid w:val="008310F6"/>
    <w:rsid w:val="00832EC2"/>
    <w:rsid w:val="00841484"/>
    <w:rsid w:val="00851CFA"/>
    <w:rsid w:val="00875F0C"/>
    <w:rsid w:val="00881AA7"/>
    <w:rsid w:val="00894FA2"/>
    <w:rsid w:val="008A1A84"/>
    <w:rsid w:val="008A5C34"/>
    <w:rsid w:val="008C4521"/>
    <w:rsid w:val="008D6A3D"/>
    <w:rsid w:val="008F17A1"/>
    <w:rsid w:val="0090020D"/>
    <w:rsid w:val="00904051"/>
    <w:rsid w:val="009051F7"/>
    <w:rsid w:val="0091356D"/>
    <w:rsid w:val="00922441"/>
    <w:rsid w:val="00930879"/>
    <w:rsid w:val="009417C4"/>
    <w:rsid w:val="009422ED"/>
    <w:rsid w:val="009429F3"/>
    <w:rsid w:val="00945E80"/>
    <w:rsid w:val="00947760"/>
    <w:rsid w:val="00956155"/>
    <w:rsid w:val="00961954"/>
    <w:rsid w:val="00963B12"/>
    <w:rsid w:val="0097374B"/>
    <w:rsid w:val="00973F93"/>
    <w:rsid w:val="00975138"/>
    <w:rsid w:val="00980F4E"/>
    <w:rsid w:val="00982889"/>
    <w:rsid w:val="00984372"/>
    <w:rsid w:val="00993834"/>
    <w:rsid w:val="009A1C39"/>
    <w:rsid w:val="009A68EB"/>
    <w:rsid w:val="009A7486"/>
    <w:rsid w:val="009B387B"/>
    <w:rsid w:val="009B5B5C"/>
    <w:rsid w:val="009B760A"/>
    <w:rsid w:val="009C055B"/>
    <w:rsid w:val="009D0EE2"/>
    <w:rsid w:val="009D1F53"/>
    <w:rsid w:val="009D47A0"/>
    <w:rsid w:val="009D7D68"/>
    <w:rsid w:val="009E0109"/>
    <w:rsid w:val="009E36C4"/>
    <w:rsid w:val="009F021B"/>
    <w:rsid w:val="009F3F9C"/>
    <w:rsid w:val="009F58CE"/>
    <w:rsid w:val="00A008B1"/>
    <w:rsid w:val="00A00BE2"/>
    <w:rsid w:val="00A10D50"/>
    <w:rsid w:val="00A1117E"/>
    <w:rsid w:val="00A17798"/>
    <w:rsid w:val="00A23281"/>
    <w:rsid w:val="00A245F2"/>
    <w:rsid w:val="00A24CF7"/>
    <w:rsid w:val="00A452AD"/>
    <w:rsid w:val="00A579BE"/>
    <w:rsid w:val="00A65557"/>
    <w:rsid w:val="00AA2961"/>
    <w:rsid w:val="00AA539F"/>
    <w:rsid w:val="00AA7597"/>
    <w:rsid w:val="00AB0BE8"/>
    <w:rsid w:val="00AB1885"/>
    <w:rsid w:val="00AB606B"/>
    <w:rsid w:val="00AD51D0"/>
    <w:rsid w:val="00AE55C1"/>
    <w:rsid w:val="00AE5F4D"/>
    <w:rsid w:val="00AE666B"/>
    <w:rsid w:val="00AF05BD"/>
    <w:rsid w:val="00AF42D0"/>
    <w:rsid w:val="00B253C5"/>
    <w:rsid w:val="00B27BF9"/>
    <w:rsid w:val="00B33A75"/>
    <w:rsid w:val="00B374AA"/>
    <w:rsid w:val="00B40F29"/>
    <w:rsid w:val="00B51C29"/>
    <w:rsid w:val="00B65862"/>
    <w:rsid w:val="00B76538"/>
    <w:rsid w:val="00B8530D"/>
    <w:rsid w:val="00B9096E"/>
    <w:rsid w:val="00BA1C1F"/>
    <w:rsid w:val="00BA68C8"/>
    <w:rsid w:val="00BD6F81"/>
    <w:rsid w:val="00C12273"/>
    <w:rsid w:val="00C1527A"/>
    <w:rsid w:val="00C2136A"/>
    <w:rsid w:val="00C22224"/>
    <w:rsid w:val="00C30185"/>
    <w:rsid w:val="00C33FA3"/>
    <w:rsid w:val="00C35F0A"/>
    <w:rsid w:val="00C56038"/>
    <w:rsid w:val="00C579BD"/>
    <w:rsid w:val="00C63E55"/>
    <w:rsid w:val="00C64151"/>
    <w:rsid w:val="00C701D2"/>
    <w:rsid w:val="00C72104"/>
    <w:rsid w:val="00C732B5"/>
    <w:rsid w:val="00C96FDE"/>
    <w:rsid w:val="00CA1C2F"/>
    <w:rsid w:val="00CA2DB7"/>
    <w:rsid w:val="00CA2FB1"/>
    <w:rsid w:val="00CC2AA6"/>
    <w:rsid w:val="00CC7BC7"/>
    <w:rsid w:val="00CD22EE"/>
    <w:rsid w:val="00CE3A6B"/>
    <w:rsid w:val="00CF2704"/>
    <w:rsid w:val="00D00674"/>
    <w:rsid w:val="00D050C7"/>
    <w:rsid w:val="00D15732"/>
    <w:rsid w:val="00D21FEB"/>
    <w:rsid w:val="00D35FAF"/>
    <w:rsid w:val="00D412C3"/>
    <w:rsid w:val="00D4302C"/>
    <w:rsid w:val="00D517CC"/>
    <w:rsid w:val="00D54C73"/>
    <w:rsid w:val="00D716EC"/>
    <w:rsid w:val="00D92E2C"/>
    <w:rsid w:val="00D96C21"/>
    <w:rsid w:val="00DA68F6"/>
    <w:rsid w:val="00DA6C0B"/>
    <w:rsid w:val="00DA77AC"/>
    <w:rsid w:val="00DB3C62"/>
    <w:rsid w:val="00DB4360"/>
    <w:rsid w:val="00DC1B71"/>
    <w:rsid w:val="00DD462B"/>
    <w:rsid w:val="00DE1BDB"/>
    <w:rsid w:val="00DE5D82"/>
    <w:rsid w:val="00DE6F78"/>
    <w:rsid w:val="00DF282E"/>
    <w:rsid w:val="00DF2F46"/>
    <w:rsid w:val="00E05CF8"/>
    <w:rsid w:val="00E15B82"/>
    <w:rsid w:val="00E239AB"/>
    <w:rsid w:val="00E6610D"/>
    <w:rsid w:val="00E732CA"/>
    <w:rsid w:val="00E7335E"/>
    <w:rsid w:val="00E770BF"/>
    <w:rsid w:val="00E83FF6"/>
    <w:rsid w:val="00E94579"/>
    <w:rsid w:val="00EA3092"/>
    <w:rsid w:val="00EB0E2B"/>
    <w:rsid w:val="00EB35B6"/>
    <w:rsid w:val="00EB5EFA"/>
    <w:rsid w:val="00EB76B3"/>
    <w:rsid w:val="00EC5EF5"/>
    <w:rsid w:val="00ED6EA1"/>
    <w:rsid w:val="00EE033A"/>
    <w:rsid w:val="00EE43A9"/>
    <w:rsid w:val="00EF384D"/>
    <w:rsid w:val="00F24CF2"/>
    <w:rsid w:val="00F24D58"/>
    <w:rsid w:val="00F327FA"/>
    <w:rsid w:val="00F44392"/>
    <w:rsid w:val="00F4636E"/>
    <w:rsid w:val="00F65AF6"/>
    <w:rsid w:val="00F66899"/>
    <w:rsid w:val="00F74B18"/>
    <w:rsid w:val="00F87EE5"/>
    <w:rsid w:val="00FA153C"/>
    <w:rsid w:val="00FA5027"/>
    <w:rsid w:val="00FB43B1"/>
    <w:rsid w:val="00FD4823"/>
    <w:rsid w:val="00FF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8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6B7082"/>
    <w:pPr>
      <w:spacing w:after="120"/>
      <w:ind w:left="283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6B7082"/>
    <w:rPr>
      <w:rFonts w:ascii="Calibri" w:eastAsia="Calibri" w:hAnsi="Calibri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7082"/>
    <w:rPr>
      <w:rFonts w:ascii="Tahoma" w:eastAsia="Calibri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B7082"/>
    <w:pPr>
      <w:ind w:left="708"/>
    </w:pPr>
  </w:style>
  <w:style w:type="character" w:styleId="Hyperlink">
    <w:name w:val="Hyperlink"/>
    <w:basedOn w:val="Fontepargpadro"/>
    <w:uiPriority w:val="99"/>
    <w:unhideWhenUsed/>
    <w:rsid w:val="005D065A"/>
    <w:rPr>
      <w:color w:val="0000FF"/>
      <w:u w:val="single"/>
    </w:rPr>
  </w:style>
  <w:style w:type="character" w:customStyle="1" w:styleId="hps">
    <w:name w:val="hps"/>
    <w:basedOn w:val="Fontepargpadro"/>
    <w:rsid w:val="005259C1"/>
  </w:style>
  <w:style w:type="paragraph" w:styleId="Cabealho">
    <w:name w:val="header"/>
    <w:basedOn w:val="Normal"/>
    <w:link w:val="CabealhoChar"/>
    <w:uiPriority w:val="99"/>
    <w:unhideWhenUsed/>
    <w:rsid w:val="00961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619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61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6195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8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6B7082"/>
    <w:pPr>
      <w:spacing w:after="120"/>
      <w:ind w:left="283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6B7082"/>
    <w:rPr>
      <w:rFonts w:ascii="Calibri" w:eastAsia="Calibri" w:hAnsi="Calibri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7082"/>
    <w:rPr>
      <w:rFonts w:ascii="Tahoma" w:eastAsia="Calibri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B7082"/>
    <w:pPr>
      <w:ind w:left="708"/>
    </w:pPr>
  </w:style>
  <w:style w:type="character" w:styleId="Hyperlink">
    <w:name w:val="Hyperlink"/>
    <w:basedOn w:val="Fontepargpadro"/>
    <w:uiPriority w:val="99"/>
    <w:unhideWhenUsed/>
    <w:rsid w:val="005D065A"/>
    <w:rPr>
      <w:color w:val="0000FF"/>
      <w:u w:val="single"/>
    </w:rPr>
  </w:style>
  <w:style w:type="character" w:customStyle="1" w:styleId="hps">
    <w:name w:val="hps"/>
    <w:basedOn w:val="Fontepargpadro"/>
    <w:rsid w:val="005259C1"/>
  </w:style>
  <w:style w:type="paragraph" w:styleId="Cabealho">
    <w:name w:val="header"/>
    <w:basedOn w:val="Normal"/>
    <w:link w:val="CabealhoChar"/>
    <w:uiPriority w:val="99"/>
    <w:unhideWhenUsed/>
    <w:rsid w:val="00961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619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61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6195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9B59CB-10F9-40F7-999B-EDA2A175A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2</Characters>
  <Application>Microsoft Office Word</Application>
  <DocSecurity>0</DocSecurity>
  <Lines>9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Oliveira</dc:creator>
  <cp:lastModifiedBy>usuario</cp:lastModifiedBy>
  <cp:revision>2</cp:revision>
  <dcterms:created xsi:type="dcterms:W3CDTF">2016-02-01T02:42:00Z</dcterms:created>
  <dcterms:modified xsi:type="dcterms:W3CDTF">2016-02-01T02:42:00Z</dcterms:modified>
</cp:coreProperties>
</file>